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5D959" w14:textId="77777777" w:rsidR="000C54EA" w:rsidRDefault="00655B95" w:rsidP="000C54EA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55B95">
        <w:rPr>
          <w:rFonts w:ascii="Times New Roman" w:hAnsi="Times New Roman" w:cs="Times New Roman"/>
          <w:b/>
          <w:bCs/>
          <w:sz w:val="28"/>
          <w:szCs w:val="28"/>
        </w:rPr>
        <w:t>Appendix</w:t>
      </w:r>
    </w:p>
    <w:p w14:paraId="57852921" w14:textId="287294DE" w:rsidR="00C24F77" w:rsidRPr="00C24F77" w:rsidRDefault="00C24F77" w:rsidP="000C54EA">
      <w:pPr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θ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=-0.5×C×</m:t>
          </m:r>
          <m:func>
            <m:func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2θ-2α</m:t>
                  </m:r>
                </m:e>
              </m:d>
            </m:e>
          </m:func>
          <m:r>
            <w:rPr>
              <w:rFonts w:ascii="Cambria Math" w:hAnsi="Cambria Math" w:cs="Times New Roman"/>
              <w:sz w:val="28"/>
              <w:szCs w:val="28"/>
            </w:rPr>
            <m:t xml:space="preserve">                                                                                      (37</m:t>
          </m:r>
          <m:r>
            <w:rPr>
              <w:rFonts w:ascii="Cambria Math" w:hAnsi="Cambria Math" w:cs="Times New Roman"/>
              <w:sz w:val="28"/>
              <w:szCs w:val="28"/>
            </w:rPr>
            <m:t>)</m:t>
          </m:r>
        </m:oMath>
      </m:oMathPara>
    </w:p>
    <w:p w14:paraId="2A87BF5D" w14:textId="77777777" w:rsidR="00C24F77" w:rsidRPr="00C24F77" w:rsidRDefault="00C24F77" w:rsidP="000C54EA">
      <w:pPr>
        <w:spacing w:after="160" w:line="480" w:lineRule="auto"/>
        <w:jc w:val="left"/>
        <w:rPr>
          <w:rFonts w:ascii="Times New Roman" w:hAnsi="Times New Roman" w:cs="Times New Roman"/>
          <w:sz w:val="32"/>
          <w:szCs w:val="32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φ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=S+C×</m:t>
          </m:r>
          <m:sSup>
            <m:sSup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sin</m:t>
              </m:r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2</m:t>
              </m:r>
            </m:sup>
          </m:sSup>
          <m:d>
            <m:dPr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φ-θ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 xml:space="preserve">                                                                                                (38</m:t>
          </m:r>
          <m:r>
            <m:rPr>
              <m:sty m:val="p"/>
            </m:rPr>
            <w:rPr>
              <w:rFonts w:ascii="Cambria Math" w:hAnsi="Cambria Math" w:cs="Times New Roman"/>
              <w:sz w:val="28"/>
              <w:szCs w:val="28"/>
            </w:rPr>
            <m:t>)</m:t>
          </m:r>
        </m:oMath>
      </m:oMathPara>
    </w:p>
    <w:p w14:paraId="34C52D99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f>
            <m:fPr>
              <m:type m:val="noBar"/>
              <m:ctrlPr>
                <w:rPr>
                  <w:rFonts w:ascii="Cambria Math" w:hAnsi="Cambria Math" w:cs="Times New Roman"/>
                  <w:iCs/>
                  <w:sz w:val="28"/>
                  <w:szCs w:val="2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C×si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φ-θ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=0.5×C×</m:t>
              </m:r>
              <m:d>
                <m:d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cos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2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8"/>
                              <w:szCs w:val="28"/>
                            </w:rPr>
                            <m:t>φ-θ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 w:cs="Times New Roman"/>
                  <w:sz w:val="28"/>
                  <w:szCs w:val="28"/>
                </w:rPr>
                <m:t xml:space="preserve">                                        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8"/>
                  <w:szCs w:val="28"/>
                </w:rPr>
                <m:t>=0.5×C-0.5×C×</m:t>
              </m:r>
              <m:func>
                <m:funcPr>
                  <m:ctrlPr>
                    <w:rPr>
                      <w:rFonts w:ascii="Cambria Math" w:hAnsi="Cambria Math" w:cs="Times New Roman"/>
                      <w:iCs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cos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8"/>
                      <w:szCs w:val="28"/>
                    </w:rPr>
                    <m:t>2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Cs/>
                          <w:sz w:val="28"/>
                          <w:szCs w:val="2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8"/>
                          <w:szCs w:val="28"/>
                        </w:rPr>
                        <m:t>φ-θ</m:t>
                      </m:r>
                    </m:e>
                  </m:d>
                </m:e>
              </m:func>
            </m:den>
          </m:f>
          <m:r>
            <w:rPr>
              <w:rFonts w:ascii="Cambria Math" w:hAnsi="Cambria Math" w:cs="Times New Roman"/>
              <w:sz w:val="28"/>
              <w:szCs w:val="28"/>
            </w:rPr>
            <m:t xml:space="preserve">             (39</m:t>
          </m:r>
          <m:r>
            <w:rPr>
              <w:rFonts w:ascii="Cambria Math" w:hAnsi="Cambria Math" w:cs="Times New Roman"/>
              <w:sz w:val="28"/>
              <w:szCs w:val="28"/>
            </w:rPr>
            <m:t>)</m:t>
          </m:r>
        </m:oMath>
      </m:oMathPara>
    </w:p>
    <w:p w14:paraId="0B73261E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eastAsia="游明朝" w:hAnsi="Times New Roman" w:cs="Times New Roman"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F</m:t>
          </m:r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φ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0.5×C-0.5×C×</m:t>
          </m:r>
          <m:func>
            <m:func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φ</m:t>
              </m:r>
            </m:e>
          </m:func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     </m:t>
          </m:r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Fig. 6b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  </m:t>
          </m:r>
          <m: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                               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(40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5B8A1713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F</m:t>
          </m:r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φ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C×</m:t>
          </m:r>
          <m:sSup>
            <m:sSup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sin</m:t>
              </m:r>
            </m:e>
            <m:sup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φ                                                                                                               (41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5BA42D5C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F</m:t>
          </m:r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φ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+0.5×C×</m:t>
          </m:r>
          <m:func>
            <m:func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sin</m:t>
              </m:r>
            </m:fName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φ</m:t>
              </m:r>
            </m:e>
          </m:func>
          <m: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                                                                                   (42</m:t>
          </m:r>
          <m: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446D0D1F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F</m:t>
          </m:r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φ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+0.5×C×</m:t>
          </m:r>
          <m:func>
            <m:func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φ                                                                                               (43)</m:t>
              </m:r>
            </m:e>
          </m:func>
        </m:oMath>
      </m:oMathPara>
    </w:p>
    <w:p w14:paraId="269D2AEA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>
        <m:sSub>
          <m:sSub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ATAN2</m:t>
            </m:r>
          </m:sub>
        </m:sSub>
        <m:r>
          <m:rPr>
            <m:sty m:val="p"/>
          </m:rPr>
          <w:rPr>
            <w:rFonts w:ascii="Cambria Math" w:eastAsia="游明朝" w:hAnsi="Cambria Math" w:cs="Times New Roman"/>
            <w:sz w:val="28"/>
            <w:szCs w:val="28"/>
          </w:rPr>
          <m:t>=ATAN2</m:t>
        </m:r>
        <m:d>
          <m:d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d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b, a</m:t>
            </m:r>
          </m:e>
        </m:d>
        <m:r>
          <w:rPr>
            <w:rFonts w:ascii="Cambria Math" w:eastAsia="游明朝" w:hAnsi="Cambria Math" w:cs="Times New Roman"/>
            <w:sz w:val="28"/>
            <w:szCs w:val="28"/>
          </w:rPr>
          <m:t xml:space="preserve">                                                                                                       (44)</m:t>
        </m:r>
      </m:oMath>
      <w:r w:rsidRPr="00C24F77">
        <w:rPr>
          <w:rFonts w:ascii="Times New Roman" w:eastAsia="游明朝" w:hAnsi="Times New Roman" w:cs="Times New Roman"/>
          <w:iCs/>
          <w:sz w:val="28"/>
          <w:szCs w:val="28"/>
        </w:rPr>
        <w:t xml:space="preserve">  </w:t>
      </w:r>
    </w:p>
    <w:p w14:paraId="768425E0" w14:textId="77777777" w:rsidR="00C24F77" w:rsidRPr="00C24F77" w:rsidRDefault="00C24F77" w:rsidP="000C54EA">
      <w:pPr>
        <w:spacing w:after="160" w:line="480" w:lineRule="auto"/>
        <w:ind w:firstLineChars="202" w:firstLine="566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w:r w:rsidRPr="00C24F77">
        <w:rPr>
          <w:rFonts w:ascii="Times New Roman" w:eastAsia="游明朝" w:hAnsi="Times New Roman" w:cs="Times New Roman"/>
          <w:iCs/>
          <w:sz w:val="28"/>
          <w:szCs w:val="28"/>
        </w:rPr>
        <w:t>When cos(2σ – θ</w:t>
      </w:r>
      <w:r w:rsidRPr="00C24F77">
        <w:rPr>
          <w:rFonts w:ascii="Times New Roman" w:eastAsia="游明朝" w:hAnsi="Times New Roman" w:cs="Times New Roman"/>
          <w:iCs/>
          <w:sz w:val="28"/>
          <w:szCs w:val="28"/>
          <w:vertAlign w:val="subscript"/>
        </w:rPr>
        <w:t>ATAN2</w:t>
      </w:r>
      <w:r w:rsidRPr="00C24F77">
        <w:rPr>
          <w:rFonts w:ascii="Times New Roman" w:eastAsia="游明朝" w:hAnsi="Times New Roman" w:cs="Times New Roman"/>
          <w:iCs/>
          <w:sz w:val="28"/>
          <w:szCs w:val="28"/>
        </w:rPr>
        <w:t>) = 1, F</w:t>
      </w:r>
      <w:r w:rsidRPr="00C24F77">
        <w:rPr>
          <w:rFonts w:ascii="Times New Roman" w:eastAsia="游明朝" w:hAnsi="Times New Roman" w:cs="Times New Roman"/>
          <w:iCs/>
          <w:sz w:val="28"/>
          <w:szCs w:val="28"/>
          <w:vertAlign w:val="subscript"/>
        </w:rPr>
        <w:t>TCA</w:t>
      </w:r>
      <w:r w:rsidRPr="00C24F77">
        <w:rPr>
          <w:rFonts w:ascii="Times New Roman" w:eastAsia="游明朝" w:hAnsi="Times New Roman" w:cs="Times New Roman"/>
          <w:iCs/>
          <w:sz w:val="28"/>
          <w:szCs w:val="28"/>
        </w:rPr>
        <w:t xml:space="preserve">(σ) is at its minimum.                                     </w:t>
      </w:r>
    </w:p>
    <w:p w14:paraId="46ADFE88" w14:textId="77777777" w:rsidR="00C24F77" w:rsidRPr="00C24F77" w:rsidRDefault="00C24F77" w:rsidP="000C54EA">
      <w:pPr>
        <w:spacing w:after="160" w:line="480" w:lineRule="auto"/>
        <w:ind w:firstLine="567"/>
        <w:contextualSpacing/>
        <w:jc w:val="left"/>
        <w:rPr>
          <w:rFonts w:ascii="Times New Roman" w:eastAsia="游明朝" w:hAnsi="Times New Roman" w:cs="Times New Roman"/>
          <w:sz w:val="28"/>
          <w:szCs w:val="28"/>
        </w:rPr>
      </w:pPr>
      <m:oMath>
        <m:r>
          <m:rPr>
            <m:sty m:val="p"/>
          </m:rPr>
          <w:rPr>
            <w:rFonts w:ascii="Cambria Math" w:eastAsia="Cambria Math" w:hAnsi="Cambria Math" w:cs="Cambria Math"/>
            <w:sz w:val="28"/>
            <w:szCs w:val="28"/>
          </w:rPr>
          <m:t>-π≤2σ-</m:t>
        </m:r>
        <m:sSub>
          <m:sSubPr>
            <m:ctrlPr>
              <w:rPr>
                <w:rFonts w:ascii="Cambria Math" w:eastAsia="Cambria Math" w:hAnsi="Cambria Math" w:cs="Cambria Math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  <w:sz w:val="28"/>
                <w:szCs w:val="2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 w:val="28"/>
                <w:szCs w:val="28"/>
              </w:rPr>
              <m:t>ATAN2</m:t>
            </m:r>
          </m:sub>
        </m:sSub>
        <m:r>
          <m:rPr>
            <m:sty m:val="p"/>
          </m:rPr>
          <w:rPr>
            <w:rFonts w:ascii="Cambria Math" w:eastAsia="Cambria Math" w:hAnsi="Cambria Math" w:cs="Cambria Math"/>
            <w:sz w:val="28"/>
            <w:szCs w:val="28"/>
          </w:rPr>
          <m:t>&lt;3π</m:t>
        </m:r>
      </m:oMath>
      <w:r w:rsidRPr="00C24F77">
        <w:rPr>
          <w:rFonts w:ascii="Times New Roman" w:eastAsia="游明朝" w:hAnsi="Times New Roman" w:cs="Times New Roman" w:hint="eastAsia"/>
          <w:sz w:val="28"/>
          <w:szCs w:val="28"/>
        </w:rPr>
        <w:t xml:space="preserve"> </w:t>
      </w:r>
      <w:r w:rsidRPr="00C24F77">
        <w:rPr>
          <w:rFonts w:ascii="Times New Roman" w:eastAsia="游明朝" w:hAnsi="Times New Roman" w:cs="Times New Roman"/>
          <w:sz w:val="28"/>
          <w:szCs w:val="28"/>
        </w:rPr>
        <w:t xml:space="preserve">is derived from </w:t>
      </w:r>
      <m:oMath>
        <m:r>
          <m:rPr>
            <m:sty m:val="p"/>
          </m:rPr>
          <w:rPr>
            <w:rFonts w:ascii="Cambria Math" w:eastAsia="Cambria Math" w:hAnsi="Cambria Math" w:cs="Cambria Math"/>
            <w:sz w:val="28"/>
            <w:szCs w:val="28"/>
          </w:rPr>
          <m:t>0≤2σ&lt;2π and -π&lt;</m:t>
        </m:r>
        <m:sSub>
          <m:sSubPr>
            <m:ctrlPr>
              <w:rPr>
                <w:rFonts w:ascii="Cambria Math" w:eastAsia="Cambria Math" w:hAnsi="Cambria Math" w:cs="Cambria Math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  <w:sz w:val="28"/>
                <w:szCs w:val="2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 w:val="28"/>
                <w:szCs w:val="28"/>
              </w:rPr>
              <m:t>ATAN2</m:t>
            </m:r>
          </m:sub>
        </m:sSub>
        <m:r>
          <m:rPr>
            <m:sty m:val="p"/>
          </m:rPr>
          <w:rPr>
            <w:rFonts w:ascii="Cambria Math" w:eastAsia="Cambria Math" w:hAnsi="Cambria Math" w:cs="Cambria Math"/>
            <w:sz w:val="28"/>
            <w:szCs w:val="28"/>
          </w:rPr>
          <m:t>≤π</m:t>
        </m:r>
      </m:oMath>
      <w:r w:rsidRPr="00C24F77">
        <w:rPr>
          <w:rFonts w:ascii="Times New Roman" w:eastAsia="游明朝" w:hAnsi="Times New Roman" w:cs="Times New Roman" w:hint="eastAsia"/>
          <w:sz w:val="28"/>
          <w:szCs w:val="28"/>
        </w:rPr>
        <w:t>.</w:t>
      </w:r>
      <w:r w:rsidRPr="00C24F77">
        <w:rPr>
          <w:rFonts w:ascii="Times New Roman" w:eastAsia="游明朝" w:hAnsi="Times New Roman" w:cs="Times New Roman"/>
          <w:sz w:val="28"/>
          <w:szCs w:val="28"/>
        </w:rPr>
        <w:t xml:space="preserve"> </w:t>
      </w:r>
    </w:p>
    <w:p w14:paraId="1C0A8080" w14:textId="77777777" w:rsidR="00C24F77" w:rsidRPr="00C24F77" w:rsidRDefault="00C24F77" w:rsidP="000C54EA">
      <w:pPr>
        <w:spacing w:after="160" w:line="480" w:lineRule="auto"/>
        <w:ind w:firstLine="567"/>
        <w:contextualSpacing/>
        <w:jc w:val="left"/>
        <w:rPr>
          <w:rFonts w:ascii="Times New Roman" w:eastAsia="游明朝" w:hAnsi="Times New Roman" w:cs="Times New Roman"/>
          <w:sz w:val="28"/>
          <w:szCs w:val="28"/>
        </w:rPr>
      </w:pPr>
      <w:r w:rsidRPr="00C24F77">
        <w:rPr>
          <w:rFonts w:ascii="Times New Roman" w:eastAsia="游明朝" w:hAnsi="Times New Roman" w:cs="Times New Roman"/>
          <w:sz w:val="28"/>
          <w:szCs w:val="28"/>
        </w:rPr>
        <w:t>By solving Equation (20):</w:t>
      </w:r>
    </w:p>
    <w:p w14:paraId="59F060DA" w14:textId="77777777" w:rsidR="00C24F77" w:rsidRPr="00C24F77" w:rsidRDefault="00C24F77" w:rsidP="000C54EA">
      <w:pPr>
        <w:spacing w:after="160" w:line="480" w:lineRule="auto"/>
        <w:ind w:firstLine="567"/>
        <w:contextualSpacing/>
        <w:jc w:val="left"/>
        <w:rPr>
          <w:rFonts w:ascii="Times New Roman" w:eastAsia="游明朝" w:hAnsi="Times New Roman" w:cs="Times New Roman"/>
          <w:sz w:val="28"/>
          <w:szCs w:val="28"/>
        </w:rPr>
      </w:pPr>
      <w:r w:rsidRPr="00C24F77">
        <w:rPr>
          <w:rFonts w:ascii="Times New Roman" w:eastAsia="游明朝" w:hAnsi="Times New Roman" w:cs="Times New Roman"/>
          <w:sz w:val="28"/>
          <w:szCs w:val="28"/>
        </w:rPr>
        <w:t xml:space="preserve"> </w:t>
      </w:r>
      <m:oMath>
        <m:r>
          <m:rPr>
            <m:sty m:val="p"/>
          </m:rPr>
          <w:rPr>
            <w:rFonts w:ascii="Cambria Math" w:eastAsia="Cambria Math" w:hAnsi="Cambria Math" w:cs="Cambria Math"/>
            <w:sz w:val="28"/>
            <w:szCs w:val="28"/>
          </w:rPr>
          <m:t>2σ-</m:t>
        </m:r>
        <m:sSub>
          <m:sSubPr>
            <m:ctrlPr>
              <w:rPr>
                <w:rFonts w:ascii="Cambria Math" w:eastAsia="Cambria Math" w:hAnsi="Cambria Math" w:cs="Cambria Math"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Cambria Math" w:hAnsi="Cambria Math" w:cs="Cambria Math"/>
                <w:sz w:val="28"/>
                <w:szCs w:val="28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Cambria Math" w:hAnsi="Cambria Math" w:cs="Cambria Math"/>
                <w:sz w:val="28"/>
                <w:szCs w:val="28"/>
              </w:rPr>
              <m:t>ATAN2</m:t>
            </m:r>
          </m:sub>
        </m:sSub>
        <m:r>
          <w:rPr>
            <w:rFonts w:ascii="Cambria Math" w:eastAsia="游明朝" w:hAnsi="Cambria Math" w:cs="Times New Roman"/>
            <w:sz w:val="28"/>
            <w:szCs w:val="28"/>
          </w:rPr>
          <m:t xml:space="preserve">=0 </m:t>
        </m:r>
        <m:r>
          <m:rPr>
            <m:sty m:val="p"/>
          </m:rPr>
          <w:rPr>
            <w:rFonts w:ascii="Cambria Math" w:eastAsia="游明朝" w:hAnsi="Cambria Math" w:cs="Times New Roman"/>
            <w:sz w:val="28"/>
            <w:szCs w:val="28"/>
          </w:rPr>
          <m:t>or 2π</m:t>
        </m:r>
      </m:oMath>
      <w:r w:rsidRPr="00C24F77">
        <w:rPr>
          <w:rFonts w:ascii="Times New Roman" w:eastAsia="游明朝" w:hAnsi="Times New Roman" w:cs="Times New Roman" w:hint="eastAsia"/>
          <w:sz w:val="28"/>
          <w:szCs w:val="28"/>
        </w:rPr>
        <w:t xml:space="preserve"> </w:t>
      </w:r>
    </w:p>
    <w:p w14:paraId="75C0676E" w14:textId="2990ABA8" w:rsidR="00C24F77" w:rsidRPr="00C24F77" w:rsidRDefault="00C24F77" w:rsidP="000C54EA">
      <w:pPr>
        <w:spacing w:after="160" w:line="480" w:lineRule="auto"/>
        <w:ind w:left="614" w:firstLineChars="552" w:firstLine="1546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∴σ=</m:t>
          </m:r>
          <m:f>
            <m:fPr>
              <m:ctrlPr>
                <w:rPr>
                  <w:rFonts w:ascii="Cambria Math" w:eastAsia="游明朝" w:hAnsi="Cambria Math" w:cs="Times New Roman"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ATAN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  or  </m:t>
          </m:r>
          <m:f>
            <m:fPr>
              <m:ctrlPr>
                <w:rPr>
                  <w:rFonts w:ascii="Cambria Math" w:eastAsia="游明朝" w:hAnsi="Cambria Math" w:cs="Times New Roman"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θ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ATAN2</m:t>
                  </m:r>
                </m:sub>
              </m:sSub>
            </m:num>
            <m:den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+π     </m:t>
          </m:r>
          <m:d>
            <m:dPr>
              <m:ctrlPr>
                <w:rPr>
                  <w:rFonts w:ascii="Cambria Math" w:eastAsia="游明朝" w:hAnsi="Cambria Math" w:cs="Times New Roman"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0≤σ&lt;π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                                     (45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714CD7CD" w14:textId="77777777" w:rsidR="00C24F77" w:rsidRPr="00C24F77" w:rsidRDefault="00C24F77" w:rsidP="000C54EA">
      <w:pPr>
        <w:spacing w:after="160" w:line="480" w:lineRule="auto"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1</m:t>
              </m:r>
            </m:sub>
          </m:sSub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φ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0.5×</m:t>
          </m:r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-0.5×</m:t>
          </m:r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×</m:t>
          </m:r>
          <m:func>
            <m:func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  <m:d>
                <m:d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φ-α</m:t>
                  </m:r>
                </m:e>
              </m:d>
              <m:r>
                <w:rPr>
                  <w:rFonts w:ascii="Cambria Math" w:eastAsia="游明朝" w:hAnsi="Cambria Math" w:cs="Times New Roman"/>
                  <w:sz w:val="28"/>
                  <w:szCs w:val="28"/>
                </w:rPr>
                <m:t xml:space="preserve">                                                             (46)</m:t>
              </m:r>
            </m:e>
          </m:func>
        </m:oMath>
      </m:oMathPara>
    </w:p>
    <w:p w14:paraId="2BFFC298" w14:textId="77777777" w:rsidR="00C24F77" w:rsidRPr="00C24F77" w:rsidRDefault="00C24F77" w:rsidP="000C54EA">
      <w:pPr>
        <w:spacing w:after="160" w:line="480" w:lineRule="auto"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F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b>
          </m:sSub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φ</m:t>
              </m:r>
            </m:e>
          </m:d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0.5×</m:t>
          </m:r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-0.5×</m:t>
          </m:r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×</m:t>
          </m:r>
          <m:func>
            <m:func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os</m:t>
              </m:r>
            </m:fName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  <m:d>
                <m:d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φ-β</m:t>
                  </m:r>
                </m:e>
              </m:d>
              <m:r>
                <w:rPr>
                  <w:rFonts w:ascii="Cambria Math" w:eastAsia="游明朝" w:hAnsi="Cambria Math" w:cs="Times New Roman"/>
                  <w:sz w:val="28"/>
                  <w:szCs w:val="28"/>
                </w:rPr>
                <m:t xml:space="preserve">                                                             </m:t>
              </m:r>
              <m:d>
                <m:dPr>
                  <m:ctrlPr>
                    <w:rPr>
                      <w:rFonts w:ascii="Cambria Math" w:eastAsia="游明朝" w:hAnsi="Cambria Math" w:cs="Times New Roman"/>
                      <w:i/>
                      <w:iCs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47</m:t>
                  </m:r>
                </m:e>
              </m:d>
            </m:e>
          </m:func>
        </m:oMath>
      </m:oMathPara>
    </w:p>
    <w:p w14:paraId="0DD90316" w14:textId="77777777" w:rsidR="00C24F77" w:rsidRPr="00C24F77" w:rsidRDefault="00C24F77" w:rsidP="000C54EA">
      <w:pPr>
        <w:spacing w:after="160" w:line="480" w:lineRule="auto"/>
        <w:contextualSpacing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f>
            <m:fPr>
              <m:type m:val="noBar"/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Pr>
            <m:num>
              <m:sSub>
                <m:sSub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1+2</m:t>
                  </m:r>
                </m:sub>
              </m:sSub>
              <m:d>
                <m:d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φ</m:t>
                  </m:r>
                </m:e>
              </m:d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=</m:t>
              </m:r>
              <m:sSub>
                <m:sSub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φ</m:t>
                  </m:r>
                </m:e>
              </m:d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+</m:t>
              </m:r>
              <m:sSub>
                <m:sSub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φ</m:t>
                  </m:r>
                </m:e>
              </m:d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 xml:space="preserve">                                                                            </m:t>
              </m:r>
            </m:num>
            <m:den>
              <m:eqArr>
                <m:eqArr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=0.5×</m:t>
                  </m:r>
                  <m:d>
                    <m:d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游明朝" w:hAnsi="Cambria Math" w:cs="Times New Roman"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游明朝" w:hAnsi="Cambria Math" w:cs="Times New Roman"/>
                              <w:iCs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C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-0.5</m:t>
                  </m:r>
                  <m:rad>
                    <m:radPr>
                      <m:degHide m:val="1"/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游明朝" w:hAnsi="Cambria Math" w:cs="Times New Roman"/>
                              <w:iCs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eastAsia="游明朝" w:hAnsi="Cambria Math" w:cs="Times New Roman"/>
                              <w:iCs/>
                              <w:sz w:val="28"/>
                              <w:szCs w:val="28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b</m:t>
                          </m:r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rad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游明朝" w:hAnsi="Cambria Math" w:cs="Times New Roman"/>
                              <w:iCs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φ-θ</m:t>
                          </m:r>
                        </m:e>
                      </m:d>
                    </m:e>
                  </m:func>
                </m:e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a=</m:t>
                  </m:r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2α</m:t>
                      </m:r>
                    </m:e>
                  </m:func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2β</m:t>
                      </m:r>
                    </m:e>
                  </m:func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 xml:space="preserve">                     </m:t>
                  </m:r>
                  <m:ctrlPr>
                    <w:rPr>
                      <w:rFonts w:ascii="Cambria Math" w:eastAsia="Cambria Math" w:hAnsi="Cambria Math" w:cs="Cambria Math"/>
                      <w:iCs/>
                      <w:sz w:val="28"/>
                      <w:szCs w:val="28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8"/>
                      <w:szCs w:val="28"/>
                    </w:rPr>
                    <m:t>b=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Cambria Math" w:hAnsi="Cambria Math" w:cs="Cambria Math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cos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2α</m:t>
                      </m:r>
                    </m:e>
                  </m:func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8"/>
                      <w:szCs w:val="28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Cambria Math" w:hAnsi="Cambria Math" w:cs="Cambria Math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cos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 xml:space="preserve">2β                     </m:t>
                      </m:r>
                    </m:e>
                  </m:func>
                  <m:ctrlPr>
                    <w:rPr>
                      <w:rFonts w:ascii="Cambria Math" w:eastAsia="Cambria Math" w:hAnsi="Cambria Math" w:cs="Cambria Math"/>
                      <w:iCs/>
                      <w:sz w:val="28"/>
                      <w:szCs w:val="28"/>
                    </w:rPr>
                  </m:ctrlPr>
                </m:e>
                <m:e>
                  <m:func>
                    <m:funcPr>
                      <m:ctrlPr>
                        <w:rPr>
                          <w:rFonts w:ascii="Cambria Math" w:eastAsia="Cambria Math" w:hAnsi="Cambria Math" w:cs="Cambria Math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sin</m:t>
                      </m:r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θ=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a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Cambria Math" w:hAnsi="Cambria Math" w:cs="Cambria Math"/>
                                  <w:iCs/>
                                  <w:sz w:val="28"/>
                                  <w:szCs w:val="28"/>
                                </w:rPr>
                              </m:ctrlPr>
                            </m:radPr>
                            <m:deg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mbria Math" w:hAnsi="Cambria Math" w:cs="Cambria Math"/>
                                  <w:sz w:val="28"/>
                                  <w:szCs w:val="28"/>
                                </w:rPr>
                                <m:t>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</m:den>
                      </m:f>
                    </m:e>
                  </m:func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8"/>
                      <w:szCs w:val="28"/>
                    </w:rPr>
                    <m:t xml:space="preserve"> and </m:t>
                  </m:r>
                  <m:func>
                    <m:funcPr>
                      <m:ctrlPr>
                        <w:rPr>
                          <w:rFonts w:ascii="Cambria Math" w:eastAsia="Cambria Math" w:hAnsi="Cambria Math" w:cs="Cambria Math"/>
                          <w:iCs/>
                          <w:sz w:val="28"/>
                          <w:szCs w:val="28"/>
                        </w:rPr>
                      </m:ctrlPr>
                    </m:funcPr>
                    <m:fName>
                      <m:func>
                        <m:func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cos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θ</m:t>
                          </m:r>
                        </m:e>
                      </m:func>
                    </m:fNam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8"/>
                          <w:szCs w:val="28"/>
                        </w:rPr>
                        <m:t>=</m:t>
                      </m:r>
                      <m:f>
                        <m:fPr>
                          <m:ctrlPr>
                            <w:rPr>
                              <w:rFonts w:ascii="Cambria Math" w:eastAsia="Cambria Math" w:hAnsi="Cambria Math" w:cs="Cambria Math"/>
                              <w:iCs/>
                              <w:sz w:val="28"/>
                              <w:szCs w:val="28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8"/>
                              <w:szCs w:val="28"/>
                            </w:rPr>
                            <m:t>b</m:t>
                          </m:r>
                        </m:num>
                        <m:den>
                          <m:rad>
                            <m:radPr>
                              <m:degHide m:val="1"/>
                              <m:ctrlPr>
                                <w:rPr>
                                  <w:rFonts w:ascii="Cambria Math" w:eastAsia="Cambria Math" w:hAnsi="Cambria Math" w:cs="Cambria Math"/>
                                  <w:iCs/>
                                  <w:sz w:val="28"/>
                                  <w:szCs w:val="28"/>
                                </w:rPr>
                              </m:ctrlPr>
                            </m:radPr>
                            <m:deg/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a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mbria Math" w:hAnsi="Cambria Math" w:cs="Cambria Math"/>
                                  <w:sz w:val="28"/>
                                  <w:szCs w:val="28"/>
                                </w:rPr>
                                <m:t>+</m:t>
                              </m:r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="Cambria Math"/>
                                      <w:iCs/>
                                      <w:sz w:val="28"/>
                                      <w:szCs w:val="28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b</m:t>
                                  </m:r>
                                </m:e>
                                <m:sup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mbria Math" w:hAnsi="Cambria Math" w:cs="Cambria Math"/>
                                      <w:sz w:val="28"/>
                                      <w:szCs w:val="28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rad>
                        </m:den>
                      </m:f>
                    </m:e>
                  </m:func>
                </m:e>
              </m:eqArr>
            </m:den>
          </m:f>
          <m: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       (48</m:t>
          </m:r>
          <m: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59580981" w14:textId="2E1613BD" w:rsidR="00C24F77" w:rsidRPr="00C24F77" w:rsidRDefault="00C24F77" w:rsidP="000C54EA">
      <w:pPr>
        <w:spacing w:after="160" w:line="480" w:lineRule="auto"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>
        <m:sSub>
          <m:sSub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PRE</m:t>
            </m:r>
          </m:sub>
        </m:sSub>
        <m:d>
          <m:d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d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φ</m:t>
            </m:r>
          </m:e>
        </m:d>
        <m:r>
          <m:rPr>
            <m:sty m:val="p"/>
          </m:rPr>
          <w:rPr>
            <w:rFonts w:ascii="Cambria Math" w:eastAsia="游明朝" w:hAnsi="Cambria Math" w:cs="Times New Roman"/>
            <w:sz w:val="28"/>
            <w:szCs w:val="28"/>
          </w:rPr>
          <m:t>+</m:t>
        </m:r>
        <m:sSub>
          <m:sSub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SIA</m:t>
            </m:r>
          </m:sub>
        </m:sSub>
        <m:d>
          <m:d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d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φ</m:t>
            </m:r>
          </m:e>
        </m:d>
        <m:r>
          <m:rPr>
            <m:sty m:val="p"/>
          </m:rPr>
          <w:rPr>
            <w:rFonts w:ascii="Cambria Math" w:eastAsia="游明朝" w:hAnsi="Cambria Math" w:cs="Times New Roman"/>
            <w:sz w:val="28"/>
            <w:szCs w:val="28"/>
          </w:rPr>
          <m:t>=</m:t>
        </m:r>
        <m:sSub>
          <m:sSub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sSub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POST</m:t>
            </m:r>
          </m:sub>
        </m:sSub>
        <m:d>
          <m:dPr>
            <m:ctrlPr>
              <w:rPr>
                <w:rFonts w:ascii="Cambria Math" w:eastAsia="游明朝" w:hAnsi="Cambria Math" w:cs="Times New Roman"/>
                <w:iCs/>
                <w:sz w:val="28"/>
                <w:szCs w:val="28"/>
              </w:rPr>
            </m:ctrlPr>
          </m:dPr>
          <m:e>
            <m:r>
              <m:rPr>
                <m:sty m:val="p"/>
              </m:rPr>
              <w:rPr>
                <w:rFonts w:ascii="Cambria Math" w:eastAsia="游明朝" w:hAnsi="Cambria Math" w:cs="Times New Roman"/>
                <w:sz w:val="28"/>
                <w:szCs w:val="28"/>
              </w:rPr>
              <m:t>φ</m:t>
            </m:r>
          </m:e>
        </m:d>
      </m:oMath>
      <w:r w:rsidRPr="00C24F77">
        <w:rPr>
          <w:rFonts w:ascii="Times New Roman" w:eastAsia="游明朝" w:hAnsi="Times New Roman" w:cs="Times New Roman"/>
          <w:iCs/>
          <w:sz w:val="28"/>
          <w:szCs w:val="28"/>
        </w:rPr>
        <w:t xml:space="preserve">                                                                           (49)</w:t>
      </w:r>
    </w:p>
    <w:p w14:paraId="217181A4" w14:textId="77777777" w:rsidR="00C24F77" w:rsidRPr="00C24F77" w:rsidRDefault="00C24F77" w:rsidP="000C54EA">
      <w:pPr>
        <w:spacing w:after="160" w:line="480" w:lineRule="auto"/>
        <w:jc w:val="left"/>
        <w:rPr>
          <w:rFonts w:ascii="Times New Roman" w:eastAsia="游明朝" w:hAnsi="Times New Roman" w:cs="Times New Roman"/>
          <w:iCs/>
          <w:sz w:val="28"/>
          <w:szCs w:val="28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SIA</m:t>
              </m:r>
            </m:sub>
            <m:sup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</m:t>
          </m:r>
          <m:sSubSup>
            <m:sSubSup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preop</m:t>
              </m:r>
            </m:sub>
            <m:sup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+</m:t>
          </m:r>
          <m:sSubSup>
            <m:sSubSup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postop</m:t>
              </m:r>
            </m:sub>
            <m:sup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-2</m:t>
          </m:r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preop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×</m:t>
          </m:r>
          <m:sSub>
            <m:sSub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M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postop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×</m:t>
          </m:r>
          <m:func>
            <m:func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cos</m:t>
              </m:r>
            </m:fName>
            <m:e>
              <m:d>
                <m:d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2</m:t>
                  </m:r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∅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posto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-2</m:t>
                  </m:r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∅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preop</m:t>
                      </m:r>
                    </m:sub>
                  </m:sSub>
                </m:e>
              </m:d>
            </m:e>
          </m:func>
          <m:r>
            <w:rPr>
              <w:rFonts w:ascii="Cambria Math" w:eastAsia="游明朝" w:hAnsi="Cambria Math" w:cs="Times New Roman"/>
              <w:sz w:val="28"/>
              <w:szCs w:val="28"/>
            </w:rPr>
            <m:t xml:space="preserve">     (50</m:t>
          </m:r>
          <m: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1A873A03" w14:textId="77777777" w:rsidR="00C24F77" w:rsidRPr="00C24F77" w:rsidRDefault="00C24F77" w:rsidP="000C54EA">
      <w:pPr>
        <w:spacing w:after="160" w:line="480" w:lineRule="auto"/>
        <w:jc w:val="left"/>
        <w:rPr>
          <w:rFonts w:ascii="Times New Roman" w:eastAsia="游明朝" w:hAnsi="Times New Roman" w:cs="Times New Roman"/>
          <w:sz w:val="28"/>
          <w:szCs w:val="28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游明朝" w:hAnsi="Cambria Math" w:cs="Times New Roman"/>
                  <w:sz w:val="28"/>
                  <w:szCs w:val="2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∅</m:t>
              </m:r>
            </m:e>
            <m:sub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SIA</m:t>
              </m:r>
            </m:sub>
          </m:sSub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=</m:t>
          </m:r>
          <m:f>
            <m:fPr>
              <m:ctrlPr>
                <w:rPr>
                  <w:rFonts w:ascii="Cambria Math" w:eastAsia="游明朝" w:hAnsi="Cambria Math" w:cs="Times New Roman"/>
                  <w:sz w:val="28"/>
                  <w:szCs w:val="28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1</m:t>
              </m:r>
            </m:num>
            <m:den>
              <m:r>
                <m:rPr>
                  <m:sty m:val="p"/>
                </m:rPr>
                <w:rPr>
                  <w:rFonts w:ascii="Cambria Math" w:eastAsia="游明朝" w:hAnsi="Cambria Math" w:cs="Times New Roman"/>
                  <w:sz w:val="28"/>
                  <w:szCs w:val="28"/>
                </w:rPr>
                <m:t>2</m:t>
              </m:r>
            </m:den>
          </m:f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×arctan</m:t>
          </m:r>
          <m:d>
            <m:dPr>
              <m:begChr m:val="["/>
              <m:endChr m:val="]"/>
              <m:ctrlPr>
                <w:rPr>
                  <w:rFonts w:ascii="Cambria Math" w:eastAsia="游明朝" w:hAnsi="Cambria Math" w:cs="Times New Roman"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posto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si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  <m:t>∅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  <m:t>postop</m:t>
                              </m:r>
                            </m:sub>
                          </m:sSub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M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preop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×</m:t>
                      </m:r>
                      <m:func>
                        <m:funcPr>
                          <m:ctrl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sin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游明朝" w:hAnsi="Cambria Math" w:cs="Times New Roman"/>
                                      <w:sz w:val="28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游明朝" w:hAnsi="Cambria Math" w:cs="Times New Roman"/>
                                      <w:sz w:val="28"/>
                                      <w:szCs w:val="28"/>
                                    </w:rPr>
                                    <m:t>2∅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游明朝" w:hAnsi="Cambria Math" w:cs="Times New Roman"/>
                                      <w:sz w:val="28"/>
                                      <w:szCs w:val="28"/>
                                    </w:rPr>
                                    <m:t>preop</m:t>
                                  </m:r>
                                </m:sub>
                              </m:sSub>
                            </m:e>
                          </m:d>
                        </m:e>
                      </m:func>
                    </m:e>
                  </m:func>
                </m:num>
                <m:den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posto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  <m:t>∅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  <m:t>postop</m:t>
                              </m:r>
                            </m:sub>
                          </m:sSub>
                        </m:e>
                      </m:d>
                    </m:e>
                  </m:func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M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preop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×</m:t>
                  </m:r>
                  <m:func>
                    <m:funcPr>
                      <m:ctrl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游明朝" w:hAnsi="Cambria Math" w:cs="Times New Roman"/>
                              <w:sz w:val="28"/>
                              <w:szCs w:val="28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  <m:t>∅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游明朝" w:hAnsi="Cambria Math" w:cs="Times New Roman"/>
                                  <w:sz w:val="28"/>
                                  <w:szCs w:val="28"/>
                                </w:rPr>
                                <m:t>preop</m:t>
                              </m:r>
                            </m:sub>
                          </m:sSub>
                        </m:e>
                      </m:d>
                    </m:e>
                  </m:func>
                </m:den>
              </m:f>
            </m:e>
          </m:d>
          <m: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(51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50C938DD" w14:textId="17300DDE" w:rsidR="00C24F77" w:rsidRPr="00C24F77" w:rsidRDefault="00C24F77" w:rsidP="000C54EA">
      <w:pPr>
        <w:spacing w:after="160" w:line="480" w:lineRule="auto"/>
        <w:jc w:val="left"/>
        <w:rPr>
          <w:rFonts w:ascii="Times New Roman" w:eastAsia="游明朝" w:hAnsi="Times New Roman" w:cs="Times New Roman"/>
          <w:sz w:val="28"/>
          <w:szCs w:val="28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α=arctan</m:t>
          </m:r>
          <m:d>
            <m:dPr>
              <m:ctrlPr>
                <w:rPr>
                  <w:rFonts w:ascii="Cambria Math" w:eastAsia="游明朝" w:hAnsi="Cambria Math" w:cs="Times New Roman"/>
                  <w:iCs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eastAsia="游明朝" w:hAnsi="Cambria Math" w:cs="Times New Roman"/>
                      <w:iCs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M-KP</m:t>
                  </m:r>
                  <m:d>
                    <m:d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Φ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eastAsia="游明朝" w:hAnsi="Cambria Math" w:cs="Times New Roman"/>
                      <w:sz w:val="28"/>
                      <w:szCs w:val="28"/>
                    </w:rPr>
                    <m:t>KP</m:t>
                  </m:r>
                  <m:d>
                    <m:dPr>
                      <m:ctrlPr>
                        <w:rPr>
                          <w:rFonts w:ascii="Cambria Math" w:eastAsia="游明朝" w:hAnsi="Cambria Math" w:cs="Times New Roman"/>
                          <w:iCs/>
                          <w:sz w:val="28"/>
                          <w:szCs w:val="2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游明朝" w:hAnsi="Cambria Math" w:cs="Times New Roman"/>
                          <w:sz w:val="28"/>
                          <w:szCs w:val="28"/>
                        </w:rPr>
                        <m:t>Φ+45</m:t>
                      </m:r>
                    </m:e>
                  </m:d>
                </m:den>
              </m:f>
            </m:e>
          </m:d>
          <m:r>
            <w:rPr>
              <w:rFonts w:ascii="Cambria Math" w:eastAsia="游明朝" w:hAnsi="Cambria Math" w:cs="Times New Roman"/>
              <w:sz w:val="28"/>
              <w:szCs w:val="28"/>
            </w:rPr>
            <m:t>+p×180+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Φ                                                   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 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 xml:space="preserve">               (52</m:t>
          </m:r>
          <m:r>
            <m:rPr>
              <m:sty m:val="p"/>
            </m:rPr>
            <w:rPr>
              <w:rFonts w:ascii="Cambria Math" w:eastAsia="游明朝" w:hAnsi="Cambria Math" w:cs="Times New Roman"/>
              <w:sz w:val="28"/>
              <w:szCs w:val="28"/>
            </w:rPr>
            <m:t>)</m:t>
          </m:r>
        </m:oMath>
      </m:oMathPara>
    </w:p>
    <w:p w14:paraId="529763D4" w14:textId="77777777" w:rsidR="00C24F77" w:rsidRPr="00C24F77" w:rsidRDefault="00C24F77" w:rsidP="000C54EA">
      <w:pPr>
        <w:spacing w:line="480" w:lineRule="auto"/>
        <w:ind w:left="487" w:hangingChars="152" w:hanging="487"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30257E47" w14:textId="77777777" w:rsidR="00655B95" w:rsidRPr="00655B95" w:rsidRDefault="00655B95" w:rsidP="000C54EA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</w:p>
    <w:sectPr w:rsidR="00655B95" w:rsidRPr="00655B95" w:rsidSect="00655B9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5B95"/>
    <w:rsid w:val="00000E34"/>
    <w:rsid w:val="00001088"/>
    <w:rsid w:val="00001AE4"/>
    <w:rsid w:val="000067D0"/>
    <w:rsid w:val="00010456"/>
    <w:rsid w:val="00026DDE"/>
    <w:rsid w:val="00027AF7"/>
    <w:rsid w:val="00033F5A"/>
    <w:rsid w:val="00035FBE"/>
    <w:rsid w:val="00040461"/>
    <w:rsid w:val="00042588"/>
    <w:rsid w:val="00052AD6"/>
    <w:rsid w:val="00060368"/>
    <w:rsid w:val="00066760"/>
    <w:rsid w:val="00066D54"/>
    <w:rsid w:val="00076354"/>
    <w:rsid w:val="00082F65"/>
    <w:rsid w:val="0008466B"/>
    <w:rsid w:val="00090196"/>
    <w:rsid w:val="000A08CA"/>
    <w:rsid w:val="000A4179"/>
    <w:rsid w:val="000A4391"/>
    <w:rsid w:val="000B5F86"/>
    <w:rsid w:val="000C4070"/>
    <w:rsid w:val="000C54EA"/>
    <w:rsid w:val="000C6FF8"/>
    <w:rsid w:val="000E6045"/>
    <w:rsid w:val="00102670"/>
    <w:rsid w:val="001033E6"/>
    <w:rsid w:val="00106706"/>
    <w:rsid w:val="00111208"/>
    <w:rsid w:val="001129E6"/>
    <w:rsid w:val="001149D3"/>
    <w:rsid w:val="00121EE5"/>
    <w:rsid w:val="00122678"/>
    <w:rsid w:val="00125227"/>
    <w:rsid w:val="00132B24"/>
    <w:rsid w:val="00135006"/>
    <w:rsid w:val="0014253E"/>
    <w:rsid w:val="001504E6"/>
    <w:rsid w:val="00156CCB"/>
    <w:rsid w:val="00161154"/>
    <w:rsid w:val="00167B0E"/>
    <w:rsid w:val="001752DD"/>
    <w:rsid w:val="001777EF"/>
    <w:rsid w:val="00181E2D"/>
    <w:rsid w:val="00185A64"/>
    <w:rsid w:val="00187B09"/>
    <w:rsid w:val="00190726"/>
    <w:rsid w:val="001A0ECF"/>
    <w:rsid w:val="001A28D8"/>
    <w:rsid w:val="001B1F29"/>
    <w:rsid w:val="001B5E0D"/>
    <w:rsid w:val="001C37C9"/>
    <w:rsid w:val="001C3DAF"/>
    <w:rsid w:val="001C6E92"/>
    <w:rsid w:val="001D0778"/>
    <w:rsid w:val="001E56D2"/>
    <w:rsid w:val="0020223D"/>
    <w:rsid w:val="002141A9"/>
    <w:rsid w:val="00225052"/>
    <w:rsid w:val="002327C6"/>
    <w:rsid w:val="00241061"/>
    <w:rsid w:val="00242506"/>
    <w:rsid w:val="00242752"/>
    <w:rsid w:val="002462E5"/>
    <w:rsid w:val="002520CA"/>
    <w:rsid w:val="002540B8"/>
    <w:rsid w:val="002546A9"/>
    <w:rsid w:val="00264765"/>
    <w:rsid w:val="00266BD3"/>
    <w:rsid w:val="00270084"/>
    <w:rsid w:val="00272736"/>
    <w:rsid w:val="00274124"/>
    <w:rsid w:val="00276080"/>
    <w:rsid w:val="002853E5"/>
    <w:rsid w:val="002902D0"/>
    <w:rsid w:val="002B1D71"/>
    <w:rsid w:val="002D0022"/>
    <w:rsid w:val="002D160A"/>
    <w:rsid w:val="002E1091"/>
    <w:rsid w:val="002F1355"/>
    <w:rsid w:val="002F4168"/>
    <w:rsid w:val="0030317C"/>
    <w:rsid w:val="00314CF2"/>
    <w:rsid w:val="003170D7"/>
    <w:rsid w:val="0033387F"/>
    <w:rsid w:val="00334157"/>
    <w:rsid w:val="00343B47"/>
    <w:rsid w:val="00351A0B"/>
    <w:rsid w:val="0035441B"/>
    <w:rsid w:val="00356167"/>
    <w:rsid w:val="00361D10"/>
    <w:rsid w:val="00363357"/>
    <w:rsid w:val="00365718"/>
    <w:rsid w:val="00376944"/>
    <w:rsid w:val="003829AE"/>
    <w:rsid w:val="00384990"/>
    <w:rsid w:val="00392DFD"/>
    <w:rsid w:val="003C3F91"/>
    <w:rsid w:val="003C6CA6"/>
    <w:rsid w:val="003C7D83"/>
    <w:rsid w:val="003D18F8"/>
    <w:rsid w:val="003D3DC6"/>
    <w:rsid w:val="003D6939"/>
    <w:rsid w:val="003D7B9C"/>
    <w:rsid w:val="003E26D0"/>
    <w:rsid w:val="003E531C"/>
    <w:rsid w:val="00404E8D"/>
    <w:rsid w:val="00415790"/>
    <w:rsid w:val="00416E3D"/>
    <w:rsid w:val="00431E19"/>
    <w:rsid w:val="00440D7B"/>
    <w:rsid w:val="0044567E"/>
    <w:rsid w:val="00450052"/>
    <w:rsid w:val="00462320"/>
    <w:rsid w:val="00463456"/>
    <w:rsid w:val="004673D0"/>
    <w:rsid w:val="00471F79"/>
    <w:rsid w:val="0048017E"/>
    <w:rsid w:val="00480C3C"/>
    <w:rsid w:val="00481347"/>
    <w:rsid w:val="00486294"/>
    <w:rsid w:val="00491759"/>
    <w:rsid w:val="0049585B"/>
    <w:rsid w:val="00495DC7"/>
    <w:rsid w:val="00497DD8"/>
    <w:rsid w:val="004A13BC"/>
    <w:rsid w:val="004A16A9"/>
    <w:rsid w:val="004A34ED"/>
    <w:rsid w:val="004A3A77"/>
    <w:rsid w:val="004B04CC"/>
    <w:rsid w:val="004B09A4"/>
    <w:rsid w:val="004B38CF"/>
    <w:rsid w:val="004B4940"/>
    <w:rsid w:val="004C1833"/>
    <w:rsid w:val="004C785C"/>
    <w:rsid w:val="004D074D"/>
    <w:rsid w:val="004D2BEA"/>
    <w:rsid w:val="004D32DB"/>
    <w:rsid w:val="004E130F"/>
    <w:rsid w:val="004E227E"/>
    <w:rsid w:val="004E3EA6"/>
    <w:rsid w:val="004E543B"/>
    <w:rsid w:val="00520872"/>
    <w:rsid w:val="0052215F"/>
    <w:rsid w:val="0053005D"/>
    <w:rsid w:val="00532C2B"/>
    <w:rsid w:val="00551190"/>
    <w:rsid w:val="005772AA"/>
    <w:rsid w:val="00582FBB"/>
    <w:rsid w:val="00585F54"/>
    <w:rsid w:val="00587B86"/>
    <w:rsid w:val="005960AB"/>
    <w:rsid w:val="00597DC6"/>
    <w:rsid w:val="005A2D15"/>
    <w:rsid w:val="005A448F"/>
    <w:rsid w:val="005B685E"/>
    <w:rsid w:val="005D184C"/>
    <w:rsid w:val="005E08CE"/>
    <w:rsid w:val="005E5656"/>
    <w:rsid w:val="005F08C9"/>
    <w:rsid w:val="005F4356"/>
    <w:rsid w:val="005F58E8"/>
    <w:rsid w:val="00605579"/>
    <w:rsid w:val="00611E75"/>
    <w:rsid w:val="00622CCD"/>
    <w:rsid w:val="00622CD0"/>
    <w:rsid w:val="00637903"/>
    <w:rsid w:val="00644148"/>
    <w:rsid w:val="00645A95"/>
    <w:rsid w:val="00650A28"/>
    <w:rsid w:val="00655B95"/>
    <w:rsid w:val="00666202"/>
    <w:rsid w:val="006728BA"/>
    <w:rsid w:val="0068044C"/>
    <w:rsid w:val="006846D2"/>
    <w:rsid w:val="006A699B"/>
    <w:rsid w:val="006B10C7"/>
    <w:rsid w:val="006B1E8E"/>
    <w:rsid w:val="006C2418"/>
    <w:rsid w:val="006C781C"/>
    <w:rsid w:val="006D43DF"/>
    <w:rsid w:val="006D5492"/>
    <w:rsid w:val="00705DE0"/>
    <w:rsid w:val="007114FA"/>
    <w:rsid w:val="00711F37"/>
    <w:rsid w:val="0071449A"/>
    <w:rsid w:val="00723A4D"/>
    <w:rsid w:val="00724A64"/>
    <w:rsid w:val="007265AA"/>
    <w:rsid w:val="00740518"/>
    <w:rsid w:val="00740C21"/>
    <w:rsid w:val="00743C4B"/>
    <w:rsid w:val="00746181"/>
    <w:rsid w:val="0077344C"/>
    <w:rsid w:val="007770A7"/>
    <w:rsid w:val="007804E8"/>
    <w:rsid w:val="007963FA"/>
    <w:rsid w:val="007B0D10"/>
    <w:rsid w:val="007B5E8F"/>
    <w:rsid w:val="007D2709"/>
    <w:rsid w:val="007F0527"/>
    <w:rsid w:val="007F1A8F"/>
    <w:rsid w:val="007F286F"/>
    <w:rsid w:val="007F4FB8"/>
    <w:rsid w:val="007F79BA"/>
    <w:rsid w:val="0080472A"/>
    <w:rsid w:val="00805B72"/>
    <w:rsid w:val="00806B23"/>
    <w:rsid w:val="008116B7"/>
    <w:rsid w:val="008156A8"/>
    <w:rsid w:val="008248B9"/>
    <w:rsid w:val="008277AA"/>
    <w:rsid w:val="008430AD"/>
    <w:rsid w:val="00852EFB"/>
    <w:rsid w:val="00862176"/>
    <w:rsid w:val="00862459"/>
    <w:rsid w:val="00865272"/>
    <w:rsid w:val="00873FE6"/>
    <w:rsid w:val="0088063E"/>
    <w:rsid w:val="0088397C"/>
    <w:rsid w:val="008848B1"/>
    <w:rsid w:val="00887C81"/>
    <w:rsid w:val="00895A16"/>
    <w:rsid w:val="008A0705"/>
    <w:rsid w:val="008A5DBB"/>
    <w:rsid w:val="008A6077"/>
    <w:rsid w:val="008A61AC"/>
    <w:rsid w:val="008A757C"/>
    <w:rsid w:val="008B3446"/>
    <w:rsid w:val="008B625A"/>
    <w:rsid w:val="008C0791"/>
    <w:rsid w:val="008C27F8"/>
    <w:rsid w:val="008C468B"/>
    <w:rsid w:val="008C7709"/>
    <w:rsid w:val="008D1C4F"/>
    <w:rsid w:val="008D7BA7"/>
    <w:rsid w:val="008D7DE7"/>
    <w:rsid w:val="008E0170"/>
    <w:rsid w:val="008E4251"/>
    <w:rsid w:val="008E6F79"/>
    <w:rsid w:val="008F084B"/>
    <w:rsid w:val="008F6A40"/>
    <w:rsid w:val="008F6E4B"/>
    <w:rsid w:val="008F73A4"/>
    <w:rsid w:val="00902DBB"/>
    <w:rsid w:val="00907F7A"/>
    <w:rsid w:val="0091353A"/>
    <w:rsid w:val="00933656"/>
    <w:rsid w:val="009405D6"/>
    <w:rsid w:val="00941755"/>
    <w:rsid w:val="0094550C"/>
    <w:rsid w:val="00950D40"/>
    <w:rsid w:val="00951611"/>
    <w:rsid w:val="00953BD5"/>
    <w:rsid w:val="0095450A"/>
    <w:rsid w:val="00960F2B"/>
    <w:rsid w:val="00963275"/>
    <w:rsid w:val="0097154A"/>
    <w:rsid w:val="00973A4C"/>
    <w:rsid w:val="00976AE8"/>
    <w:rsid w:val="009776D8"/>
    <w:rsid w:val="0098313C"/>
    <w:rsid w:val="009846DC"/>
    <w:rsid w:val="00990C0A"/>
    <w:rsid w:val="009A1BD9"/>
    <w:rsid w:val="009B2444"/>
    <w:rsid w:val="009B70B3"/>
    <w:rsid w:val="009C2FBD"/>
    <w:rsid w:val="009C3D43"/>
    <w:rsid w:val="009C660B"/>
    <w:rsid w:val="009F4F21"/>
    <w:rsid w:val="009F7A88"/>
    <w:rsid w:val="00A0598F"/>
    <w:rsid w:val="00A11E5E"/>
    <w:rsid w:val="00A229ED"/>
    <w:rsid w:val="00A266DF"/>
    <w:rsid w:val="00A33E7F"/>
    <w:rsid w:val="00A3645C"/>
    <w:rsid w:val="00A50C87"/>
    <w:rsid w:val="00A675BC"/>
    <w:rsid w:val="00A75F7A"/>
    <w:rsid w:val="00A76352"/>
    <w:rsid w:val="00A8486B"/>
    <w:rsid w:val="00AA227E"/>
    <w:rsid w:val="00AB7833"/>
    <w:rsid w:val="00AC27F8"/>
    <w:rsid w:val="00AD1A08"/>
    <w:rsid w:val="00AD27BF"/>
    <w:rsid w:val="00AD2EBE"/>
    <w:rsid w:val="00AE44C5"/>
    <w:rsid w:val="00AE5F02"/>
    <w:rsid w:val="00B00BEA"/>
    <w:rsid w:val="00B17557"/>
    <w:rsid w:val="00B33102"/>
    <w:rsid w:val="00B4178B"/>
    <w:rsid w:val="00B434BA"/>
    <w:rsid w:val="00B468F0"/>
    <w:rsid w:val="00B479C8"/>
    <w:rsid w:val="00B525D8"/>
    <w:rsid w:val="00B54970"/>
    <w:rsid w:val="00B7266C"/>
    <w:rsid w:val="00B72F23"/>
    <w:rsid w:val="00B82B28"/>
    <w:rsid w:val="00B83027"/>
    <w:rsid w:val="00B835EC"/>
    <w:rsid w:val="00B8452D"/>
    <w:rsid w:val="00B847BF"/>
    <w:rsid w:val="00B90959"/>
    <w:rsid w:val="00BB53E2"/>
    <w:rsid w:val="00BC185E"/>
    <w:rsid w:val="00BC30FB"/>
    <w:rsid w:val="00BC4C7D"/>
    <w:rsid w:val="00BD224B"/>
    <w:rsid w:val="00BD38DE"/>
    <w:rsid w:val="00BE37C4"/>
    <w:rsid w:val="00BE6DE2"/>
    <w:rsid w:val="00BF1210"/>
    <w:rsid w:val="00BF3370"/>
    <w:rsid w:val="00BF6B9E"/>
    <w:rsid w:val="00C023C3"/>
    <w:rsid w:val="00C12EA0"/>
    <w:rsid w:val="00C17EFA"/>
    <w:rsid w:val="00C20535"/>
    <w:rsid w:val="00C24F77"/>
    <w:rsid w:val="00C31FE1"/>
    <w:rsid w:val="00C44616"/>
    <w:rsid w:val="00C46624"/>
    <w:rsid w:val="00C52EF7"/>
    <w:rsid w:val="00C613FF"/>
    <w:rsid w:val="00C62C2A"/>
    <w:rsid w:val="00C70212"/>
    <w:rsid w:val="00C70569"/>
    <w:rsid w:val="00C74925"/>
    <w:rsid w:val="00C76223"/>
    <w:rsid w:val="00C86724"/>
    <w:rsid w:val="00C941AA"/>
    <w:rsid w:val="00C955E9"/>
    <w:rsid w:val="00C979B4"/>
    <w:rsid w:val="00CC01F9"/>
    <w:rsid w:val="00CD502E"/>
    <w:rsid w:val="00CE0DB1"/>
    <w:rsid w:val="00CF0437"/>
    <w:rsid w:val="00CF15D2"/>
    <w:rsid w:val="00D01070"/>
    <w:rsid w:val="00D0112E"/>
    <w:rsid w:val="00D01ADD"/>
    <w:rsid w:val="00D03539"/>
    <w:rsid w:val="00D057FC"/>
    <w:rsid w:val="00D06E83"/>
    <w:rsid w:val="00D077C6"/>
    <w:rsid w:val="00D2314C"/>
    <w:rsid w:val="00D23926"/>
    <w:rsid w:val="00D23DC6"/>
    <w:rsid w:val="00D262C7"/>
    <w:rsid w:val="00D271CB"/>
    <w:rsid w:val="00D27442"/>
    <w:rsid w:val="00D30969"/>
    <w:rsid w:val="00D44A40"/>
    <w:rsid w:val="00D45DD1"/>
    <w:rsid w:val="00D55B88"/>
    <w:rsid w:val="00D65EA0"/>
    <w:rsid w:val="00D70AB8"/>
    <w:rsid w:val="00D71EFF"/>
    <w:rsid w:val="00D84BBE"/>
    <w:rsid w:val="00D8790C"/>
    <w:rsid w:val="00D93707"/>
    <w:rsid w:val="00D95059"/>
    <w:rsid w:val="00D95D4D"/>
    <w:rsid w:val="00DA0919"/>
    <w:rsid w:val="00DA7734"/>
    <w:rsid w:val="00DB2B50"/>
    <w:rsid w:val="00DB2F31"/>
    <w:rsid w:val="00DB7849"/>
    <w:rsid w:val="00DC2695"/>
    <w:rsid w:val="00DC4D7B"/>
    <w:rsid w:val="00DE2D45"/>
    <w:rsid w:val="00DE7B98"/>
    <w:rsid w:val="00DF3EF3"/>
    <w:rsid w:val="00DF4689"/>
    <w:rsid w:val="00E03F2C"/>
    <w:rsid w:val="00E06519"/>
    <w:rsid w:val="00E14F04"/>
    <w:rsid w:val="00E175F5"/>
    <w:rsid w:val="00E270DC"/>
    <w:rsid w:val="00E32475"/>
    <w:rsid w:val="00E34B01"/>
    <w:rsid w:val="00E369C3"/>
    <w:rsid w:val="00E50CC3"/>
    <w:rsid w:val="00E52226"/>
    <w:rsid w:val="00E5510B"/>
    <w:rsid w:val="00E62ADD"/>
    <w:rsid w:val="00E65AC1"/>
    <w:rsid w:val="00E72BF4"/>
    <w:rsid w:val="00E746DF"/>
    <w:rsid w:val="00E81676"/>
    <w:rsid w:val="00E976CA"/>
    <w:rsid w:val="00EA2E10"/>
    <w:rsid w:val="00EA7023"/>
    <w:rsid w:val="00EB239F"/>
    <w:rsid w:val="00EB55B0"/>
    <w:rsid w:val="00EB5B7E"/>
    <w:rsid w:val="00EC7CE0"/>
    <w:rsid w:val="00ED3379"/>
    <w:rsid w:val="00ED62DA"/>
    <w:rsid w:val="00ED6CE9"/>
    <w:rsid w:val="00EE68ED"/>
    <w:rsid w:val="00EE69A6"/>
    <w:rsid w:val="00EF2A01"/>
    <w:rsid w:val="00EF2EA0"/>
    <w:rsid w:val="00EF6BDE"/>
    <w:rsid w:val="00F02251"/>
    <w:rsid w:val="00F104A1"/>
    <w:rsid w:val="00F1087F"/>
    <w:rsid w:val="00F17FC6"/>
    <w:rsid w:val="00F2423C"/>
    <w:rsid w:val="00F33FFC"/>
    <w:rsid w:val="00F3403C"/>
    <w:rsid w:val="00F340D9"/>
    <w:rsid w:val="00F47ABC"/>
    <w:rsid w:val="00F5476E"/>
    <w:rsid w:val="00F5591F"/>
    <w:rsid w:val="00F70C76"/>
    <w:rsid w:val="00F70EC6"/>
    <w:rsid w:val="00F77791"/>
    <w:rsid w:val="00F91DB9"/>
    <w:rsid w:val="00FA62D2"/>
    <w:rsid w:val="00FA66FB"/>
    <w:rsid w:val="00FB74A5"/>
    <w:rsid w:val="00FE1566"/>
    <w:rsid w:val="00FF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C9AAB6"/>
  <w15:chartTrackingRefBased/>
  <w15:docId w15:val="{EA40F9EA-D6BD-4798-ACD6-F8C19AC06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幸孝 檀上</dc:creator>
  <cp:keywords/>
  <dc:description/>
  <cp:lastModifiedBy>幸孝 檀上</cp:lastModifiedBy>
  <cp:revision>8</cp:revision>
  <dcterms:created xsi:type="dcterms:W3CDTF">2024-01-18T23:25:00Z</dcterms:created>
  <dcterms:modified xsi:type="dcterms:W3CDTF">2024-01-18T23:37:00Z</dcterms:modified>
</cp:coreProperties>
</file>